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F2A6E" w14:textId="0DAD2DFD" w:rsidR="00151722" w:rsidRDefault="00A9676B">
      <w:pPr>
        <w:rPr>
          <w:rFonts w:ascii="Times New Roman" w:hAnsi="Times New Roman" w:cs="Times New Roman"/>
          <w:sz w:val="24"/>
          <w:szCs w:val="24"/>
        </w:rPr>
      </w:pPr>
      <w:r w:rsidRPr="00A9676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967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676B">
        <w:rPr>
          <w:rFonts w:ascii="Times New Roman" w:hAnsi="Times New Roman" w:cs="Times New Roman"/>
          <w:sz w:val="24"/>
          <w:szCs w:val="24"/>
        </w:rPr>
        <w:t xml:space="preserve"> GO enrichment in the CC with the selected 10 terms in the blue module.</w:t>
      </w:r>
    </w:p>
    <w:p w14:paraId="47CA0320" w14:textId="2BE6AFA7" w:rsidR="00A9676B" w:rsidRDefault="00A9676B">
      <w:pPr>
        <w:rPr>
          <w:rFonts w:ascii="Times New Roman" w:hAnsi="Times New Roman" w:cs="Times New Roman"/>
          <w:sz w:val="24"/>
          <w:szCs w:val="24"/>
        </w:rPr>
      </w:pPr>
    </w:p>
    <w:p w14:paraId="4BED6904" w14:textId="327CD55F" w:rsidR="00A9676B" w:rsidRDefault="007767F5">
      <w:r>
        <w:object w:dxaOrig="9415" w:dyaOrig="3056" w14:anchorId="269BD8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34.65pt" o:ole="">
            <v:imagedata r:id="rId6" o:title=""/>
          </v:shape>
          <o:OLEObject Type="Embed" ProgID="Excel.Sheet.12" ShapeID="_x0000_i1025" DrawAspect="Content" ObjectID="_1686246976" r:id="rId7"/>
        </w:object>
      </w:r>
    </w:p>
    <w:p w14:paraId="7A125C86" w14:textId="2D7477AB" w:rsidR="005F40BC" w:rsidRDefault="005F40BC"/>
    <w:p w14:paraId="681F9FAE" w14:textId="44F5EF9F" w:rsidR="005F40BC" w:rsidRPr="00A9676B" w:rsidRDefault="004A31E0">
      <w:pPr>
        <w:rPr>
          <w:rFonts w:ascii="Times New Roman" w:hAnsi="Times New Roman" w:cs="Times New Roman"/>
          <w:sz w:val="24"/>
          <w:szCs w:val="24"/>
        </w:rPr>
      </w:pPr>
      <w:r w:rsidRPr="005F40BC">
        <w:rPr>
          <w:rFonts w:ascii="Times New Roman" w:hAnsi="Times New Roman" w:cs="Times New Roman"/>
          <w:sz w:val="24"/>
          <w:szCs w:val="24"/>
        </w:rPr>
        <w:t>GO, gene ontolog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5F40BC" w:rsidRPr="005F40BC">
        <w:rPr>
          <w:rFonts w:ascii="Times New Roman" w:hAnsi="Times New Roman" w:cs="Times New Roman"/>
          <w:sz w:val="24"/>
          <w:szCs w:val="24"/>
        </w:rPr>
        <w:t>CC, cellular component.</w:t>
      </w:r>
    </w:p>
    <w:sectPr w:rsidR="005F40BC" w:rsidRPr="00A9676B" w:rsidSect="00C3710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78DB7" w14:textId="77777777" w:rsidR="00A9676B" w:rsidRDefault="00A9676B" w:rsidP="00A9676B">
      <w:r>
        <w:separator/>
      </w:r>
    </w:p>
  </w:endnote>
  <w:endnote w:type="continuationSeparator" w:id="0">
    <w:p w14:paraId="5172655D" w14:textId="77777777" w:rsidR="00A9676B" w:rsidRDefault="00A9676B" w:rsidP="00A96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92F6D" w14:textId="77777777" w:rsidR="00A9676B" w:rsidRDefault="00A9676B" w:rsidP="00A9676B">
      <w:r>
        <w:separator/>
      </w:r>
    </w:p>
  </w:footnote>
  <w:footnote w:type="continuationSeparator" w:id="0">
    <w:p w14:paraId="2DF1E346" w14:textId="77777777" w:rsidR="00A9676B" w:rsidRDefault="00A9676B" w:rsidP="00A96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4F"/>
    <w:rsid w:val="00151722"/>
    <w:rsid w:val="004A31E0"/>
    <w:rsid w:val="005F40BC"/>
    <w:rsid w:val="007767F5"/>
    <w:rsid w:val="007A104F"/>
    <w:rsid w:val="009242A1"/>
    <w:rsid w:val="00A9676B"/>
    <w:rsid w:val="00C37105"/>
    <w:rsid w:val="00CE74D7"/>
    <w:rsid w:val="00DE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E983B36"/>
  <w15:chartTrackingRefBased/>
  <w15:docId w15:val="{72C2186F-86C0-4C4B-934D-E9034B5E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6</cp:revision>
  <dcterms:created xsi:type="dcterms:W3CDTF">2021-06-25T00:05:00Z</dcterms:created>
  <dcterms:modified xsi:type="dcterms:W3CDTF">2021-06-26T13:10:00Z</dcterms:modified>
</cp:coreProperties>
</file>